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229A" w:rsidRDefault="0058229A" w:rsidP="0058229A">
      <w:pPr>
        <w:spacing w:after="333" w:line="360" w:lineRule="auto"/>
        <w:jc w:val="both"/>
        <w:rPr>
          <w:color w:val="auto"/>
          <w:szCs w:val="24"/>
        </w:rPr>
      </w:pPr>
      <w:r>
        <w:rPr>
          <w:color w:val="auto"/>
        </w:rPr>
        <w:t xml:space="preserve">Questionnaires on patterns of postnatal weight gain in preterm very low birth weight infants born in </w:t>
      </w:r>
      <w:proofErr w:type="spellStart"/>
      <w:r>
        <w:rPr>
          <w:color w:val="auto"/>
        </w:rPr>
        <w:t>Bahir</w:t>
      </w:r>
      <w:proofErr w:type="spellEnd"/>
      <w:r>
        <w:rPr>
          <w:color w:val="auto"/>
        </w:rPr>
        <w:t>-Dar publ</w:t>
      </w:r>
      <w:r>
        <w:rPr>
          <w:color w:val="auto"/>
        </w:rPr>
        <w:t>ic hospitals</w:t>
      </w:r>
      <w:r>
        <w:rPr>
          <w:color w:val="auto"/>
        </w:rPr>
        <w:t>, 2022</w:t>
      </w:r>
      <w:r>
        <w:rPr>
          <w:color w:val="auto"/>
        </w:rPr>
        <w:t>, cross sectional study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599"/>
        <w:gridCol w:w="2879"/>
        <w:gridCol w:w="1629"/>
        <w:gridCol w:w="2268"/>
        <w:gridCol w:w="1975"/>
      </w:tblGrid>
      <w:tr w:rsidR="0058229A" w:rsidTr="0058229A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 MRN––––––––</w:t>
            </w:r>
          </w:p>
        </w:tc>
      </w:tr>
      <w:tr w:rsidR="0058229A" w:rsidTr="0058229A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Part 1: Socio-demographic questions</w:t>
            </w: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No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Question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Possible answers  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Skip pattern</w:t>
            </w:r>
          </w:p>
        </w:tc>
      </w:tr>
      <w:tr w:rsidR="0058229A" w:rsidTr="0058229A">
        <w:trPr>
          <w:trHeight w:val="458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01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Maternal age–––––––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04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Number of children that the mother ha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1 One 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2 Two 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3 &gt;Three 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05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Sex of the neonat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 1 male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femal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06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Birth weight (g)–––––––––––––––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07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Minimum weight record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08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Age at minimum weight record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09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Percent of weight loss in average––––––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110  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Age at regain Birth weight  (day) ––––––––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11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Average weight gain (GV) in g/kg/day–––––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rPr>
          <w:trHeight w:val="476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  <w:r>
              <w:rPr>
                <w:color w:val="auto"/>
                <w:szCs w:val="24"/>
              </w:rPr>
              <w:t>112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Discharge weight (g)–––––––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  <w:r>
              <w:rPr>
                <w:color w:val="auto"/>
                <w:szCs w:val="24"/>
              </w:rPr>
              <w:t>113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net weight gain until discharg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rPr>
          <w:trHeight w:val="584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  <w:r>
              <w:rPr>
                <w:color w:val="auto"/>
                <w:szCs w:val="24"/>
              </w:rPr>
              <w:t>114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  <w:r>
              <w:rPr>
                <w:color w:val="auto"/>
                <w:szCs w:val="24"/>
              </w:rPr>
              <w:t>Z score at birth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&lt; 1.29</w:t>
            </w:r>
          </w:p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&gt;=1.29</w:t>
            </w:r>
          </w:p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  <w:r>
              <w:rPr>
                <w:color w:val="auto"/>
                <w:szCs w:val="24"/>
              </w:rPr>
              <w:t>115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  <w:r>
              <w:rPr>
                <w:color w:val="auto"/>
                <w:szCs w:val="24"/>
              </w:rPr>
              <w:t>Z score at dischar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&lt; 1.29</w:t>
            </w:r>
          </w:p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  <w:r>
              <w:rPr>
                <w:color w:val="auto"/>
                <w:szCs w:val="24"/>
              </w:rPr>
              <w:t>2 &gt;=1.29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</w:p>
        </w:tc>
      </w:tr>
      <w:tr w:rsidR="0058229A" w:rsidTr="0058229A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Part 2: obstetrics characteristics</w:t>
            </w: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01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ANC visit by the moth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 w:rsidP="001643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Yes </w:t>
            </w:r>
          </w:p>
          <w:p w:rsidR="0058229A" w:rsidRDefault="0058229A" w:rsidP="001643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No 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02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If yes for ANC, how many visit does she had </w:t>
            </w:r>
          </w:p>
          <w:p w:rsidR="0058229A" w:rsidRDefault="0058229A">
            <w:pPr>
              <w:spacing w:after="0" w:line="240" w:lineRule="auto"/>
              <w:ind w:firstLine="720"/>
              <w:jc w:val="both"/>
              <w:rPr>
                <w:color w:val="auto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 w:rsidP="0016434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&lt;= Two times </w:t>
            </w:r>
          </w:p>
          <w:p w:rsidR="0058229A" w:rsidRDefault="0058229A" w:rsidP="0016434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&gt; Two times  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rPr>
          <w:trHeight w:val="503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lastRenderedPageBreak/>
              <w:t>203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Mode of delivery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1 C/S 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SVD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rPr>
          <w:trHeight w:val="539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04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Gestational age in wks.–––––––––––––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rPr>
                <w:color w:val="auto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rPr>
          <w:trHeight w:val="719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05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Size for gestational 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AGA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SGA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Part 3: Variables related to comorbidities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01</w:t>
            </w:r>
          </w:p>
        </w:tc>
        <w:tc>
          <w:tcPr>
            <w:tcW w:w="28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Does the neonate diagnose with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RD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yes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no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0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229A" w:rsidRDefault="0058229A">
            <w:pPr>
              <w:spacing w:after="0" w:line="240" w:lineRule="auto"/>
              <w:rPr>
                <w:color w:val="auto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Sep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yes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no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0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229A" w:rsidRDefault="0058229A">
            <w:pPr>
              <w:spacing w:after="0" w:line="240" w:lineRule="auto"/>
              <w:rPr>
                <w:color w:val="auto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NE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yes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no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0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229A" w:rsidRDefault="0058229A">
            <w:pPr>
              <w:spacing w:after="0" w:line="240" w:lineRule="auto"/>
              <w:rPr>
                <w:color w:val="auto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Jaundic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yes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no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0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229A" w:rsidRDefault="0058229A">
            <w:pPr>
              <w:spacing w:after="0" w:line="240" w:lineRule="auto"/>
              <w:rPr>
                <w:color w:val="auto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Hypoglycem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yes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no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0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229A" w:rsidRDefault="0058229A">
            <w:pPr>
              <w:spacing w:after="0" w:line="240" w:lineRule="auto"/>
              <w:rPr>
                <w:color w:val="auto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Anem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yes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no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229A" w:rsidRDefault="0058229A">
            <w:pPr>
              <w:spacing w:after="0" w:line="240" w:lineRule="auto"/>
              <w:rPr>
                <w:color w:val="auto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Hypotherm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yes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no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0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8229A" w:rsidRDefault="0058229A">
            <w:pPr>
              <w:spacing w:after="0" w:line="240" w:lineRule="auto"/>
              <w:rPr>
                <w:color w:val="auto"/>
                <w:szCs w:val="24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Oth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yes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no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09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duration of oxygen use in days––––––––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less than 9 days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more than 9 days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10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Duration of hospital stay in days––––––––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bookmarkStart w:id="0" w:name="_GoBack"/>
            <w:bookmarkEnd w:id="0"/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11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Outcome of the neonat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death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lastRenderedPageBreak/>
              <w:t>2 discharge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lastRenderedPageBreak/>
              <w:t>Part 4: Feeding practice related questions</w:t>
            </w: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401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Type of milk fed on admission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1 Breast milk 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2 Formula milk 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3 Mixed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402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Initial volume of feeding in ml/kg–––––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2ml/kg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other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403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When to start the first feed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1st day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2</w:t>
            </w:r>
            <w:r>
              <w:rPr>
                <w:color w:val="auto"/>
                <w:szCs w:val="24"/>
                <w:vertAlign w:val="superscript"/>
              </w:rPr>
              <w:t>nd</w:t>
            </w:r>
            <w:r>
              <w:rPr>
                <w:color w:val="auto"/>
                <w:szCs w:val="24"/>
              </w:rPr>
              <w:t xml:space="preserve"> day and beyond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rPr>
          <w:trHeight w:val="836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404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Initial method of feeding </w:t>
            </w:r>
            <w:r>
              <w:rPr>
                <w:color w:val="auto"/>
                <w:szCs w:val="24"/>
              </w:rPr>
              <w:tab/>
            </w:r>
          </w:p>
          <w:p w:rsidR="0058229A" w:rsidRDefault="0058229A">
            <w:pPr>
              <w:spacing w:after="0" w:line="240" w:lineRule="auto"/>
              <w:rPr>
                <w:color w:val="auto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Tube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 2 Breastfeeding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rPr>
          <w:trHeight w:val="800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405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Frequency of feeding</w:t>
            </w:r>
          </w:p>
          <w:p w:rsidR="0058229A" w:rsidRDefault="0058229A">
            <w:pPr>
              <w:tabs>
                <w:tab w:val="left" w:pos="975"/>
              </w:tabs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ab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1 &lt; every 3 </w:t>
            </w:r>
            <w:proofErr w:type="spellStart"/>
            <w:r>
              <w:rPr>
                <w:color w:val="auto"/>
                <w:szCs w:val="24"/>
              </w:rPr>
              <w:t>hr</w:t>
            </w:r>
            <w:proofErr w:type="spellEnd"/>
            <w:r>
              <w:rPr>
                <w:color w:val="auto"/>
                <w:szCs w:val="24"/>
              </w:rPr>
              <w:t xml:space="preserve"> 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2 Every 3 </w:t>
            </w:r>
            <w:proofErr w:type="spellStart"/>
            <w:r>
              <w:rPr>
                <w:color w:val="auto"/>
                <w:szCs w:val="24"/>
              </w:rPr>
              <w:t>hr</w:t>
            </w:r>
            <w:proofErr w:type="spellEnd"/>
            <w:r>
              <w:rPr>
                <w:color w:val="auto"/>
                <w:szCs w:val="24"/>
              </w:rPr>
              <w:t xml:space="preserve"> </w:t>
            </w:r>
          </w:p>
          <w:p w:rsidR="0058229A" w:rsidRDefault="0058229A">
            <w:pPr>
              <w:spacing w:after="0" w:line="240" w:lineRule="auto"/>
              <w:jc w:val="both"/>
              <w:rPr>
                <w:color w:val="auto"/>
                <w:sz w:val="22"/>
                <w:szCs w:val="24"/>
              </w:rPr>
            </w:pPr>
            <w:r>
              <w:rPr>
                <w:color w:val="auto"/>
                <w:szCs w:val="24"/>
              </w:rPr>
              <w:t>3  &gt; every 3hr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rPr>
          <w:trHeight w:val="1709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406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When to reach full feed 150ml/k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1 0–7 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2 8–14 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3 15–21 </w:t>
            </w:r>
          </w:p>
          <w:p w:rsidR="0058229A" w:rsidRDefault="0058229A">
            <w:pPr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 xml:space="preserve">4 22+ 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jc w:val="both"/>
              <w:rPr>
                <w:color w:val="auto"/>
                <w:szCs w:val="24"/>
              </w:rPr>
            </w:pPr>
          </w:p>
        </w:tc>
      </w:tr>
      <w:tr w:rsidR="0058229A" w:rsidTr="0058229A">
        <w:trPr>
          <w:trHeight w:val="665"/>
        </w:trPr>
        <w:tc>
          <w:tcPr>
            <w:tcW w:w="5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407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Does the neonate in  KM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 yes</w:t>
            </w:r>
          </w:p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2 No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229A" w:rsidRDefault="0058229A">
            <w:pPr>
              <w:spacing w:after="0" w:line="240" w:lineRule="auto"/>
              <w:jc w:val="both"/>
              <w:rPr>
                <w:color w:val="auto"/>
                <w:szCs w:val="24"/>
              </w:rPr>
            </w:pPr>
          </w:p>
        </w:tc>
      </w:tr>
    </w:tbl>
    <w:p w:rsidR="00AA51CC" w:rsidRDefault="00AA51CC"/>
    <w:sectPr w:rsidR="00AA5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72246"/>
    <w:multiLevelType w:val="hybridMultilevel"/>
    <w:tmpl w:val="E7403E38"/>
    <w:lvl w:ilvl="0" w:tplc="049292EC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78325B48"/>
    <w:multiLevelType w:val="hybridMultilevel"/>
    <w:tmpl w:val="315CE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848"/>
    <w:rsid w:val="00095848"/>
    <w:rsid w:val="0058229A"/>
    <w:rsid w:val="00AA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29A"/>
    <w:pPr>
      <w:spacing w:after="160" w:line="256" w:lineRule="auto"/>
    </w:pPr>
    <w:rPr>
      <w:rFonts w:ascii="Times New Roman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29A"/>
    <w:pPr>
      <w:ind w:left="720"/>
      <w:contextualSpacing/>
    </w:pPr>
  </w:style>
  <w:style w:type="table" w:customStyle="1" w:styleId="TableGrid1">
    <w:name w:val="Table Grid1"/>
    <w:basedOn w:val="TableNormal"/>
    <w:uiPriority w:val="39"/>
    <w:rsid w:val="0058229A"/>
    <w:pPr>
      <w:spacing w:after="0" w:line="240" w:lineRule="auto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29A"/>
    <w:pPr>
      <w:spacing w:after="160" w:line="256" w:lineRule="auto"/>
    </w:pPr>
    <w:rPr>
      <w:rFonts w:ascii="Times New Roman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29A"/>
    <w:pPr>
      <w:ind w:left="720"/>
      <w:contextualSpacing/>
    </w:pPr>
  </w:style>
  <w:style w:type="table" w:customStyle="1" w:styleId="TableGrid1">
    <w:name w:val="Table Grid1"/>
    <w:basedOn w:val="TableNormal"/>
    <w:uiPriority w:val="39"/>
    <w:rsid w:val="0058229A"/>
    <w:pPr>
      <w:spacing w:after="0" w:line="240" w:lineRule="auto"/>
    </w:pPr>
    <w:rPr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1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7-28T13:10:00Z</dcterms:created>
  <dcterms:modified xsi:type="dcterms:W3CDTF">2024-07-28T13:12:00Z</dcterms:modified>
</cp:coreProperties>
</file>